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7C98B" w14:textId="77777777" w:rsidR="002A23FE" w:rsidRPr="004305A2" w:rsidRDefault="002A23FE" w:rsidP="002A23FE">
      <w:pPr>
        <w:pStyle w:val="NormalWeb"/>
        <w:ind w:left="360" w:firstLine="360"/>
        <w:jc w:val="thaiDistribute"/>
        <w:rPr>
          <w:rFonts w:eastAsiaTheme="minorHAnsi"/>
          <w:kern w:val="2"/>
          <w:sz w:val="36"/>
          <w:szCs w:val="36"/>
          <w:lang w:eastAsia="en-US"/>
          <w14:ligatures w14:val="standardContextual"/>
        </w:rPr>
      </w:pPr>
      <w:r w:rsidRPr="004305A2">
        <w:rPr>
          <w:rFonts w:eastAsiaTheme="minorHAnsi"/>
          <w:b/>
          <w:bCs/>
          <w:kern w:val="2"/>
          <w:sz w:val="36"/>
          <w:szCs w:val="36"/>
          <w:lang w:eastAsia="en-US"/>
          <w14:ligatures w14:val="standardContextual"/>
        </w:rPr>
        <w:t>Appendix</w:t>
      </w:r>
    </w:p>
    <w:p w14:paraId="51BBA386" w14:textId="77777777" w:rsidR="002A23FE" w:rsidRPr="004305A2" w:rsidRDefault="002A23FE" w:rsidP="002A23FE">
      <w:pPr>
        <w:pStyle w:val="NormalWeb"/>
        <w:ind w:left="360"/>
        <w:rPr>
          <w:rFonts w:eastAsiaTheme="minorHAnsi"/>
          <w:b/>
          <w:bCs/>
          <w:kern w:val="2"/>
          <w:sz w:val="20"/>
          <w:szCs w:val="20"/>
          <w:lang w:eastAsia="en-US"/>
          <w14:ligatures w14:val="standardContextual"/>
        </w:rPr>
      </w:pPr>
      <w:r w:rsidRPr="004305A2">
        <w:rPr>
          <w:rFonts w:eastAsiaTheme="minorHAnsi"/>
          <w:b/>
          <w:bCs/>
          <w:kern w:val="2"/>
          <w:sz w:val="20"/>
          <w:szCs w:val="20"/>
          <w:lang w:eastAsia="en-US"/>
          <w14:ligatures w14:val="standardContextual"/>
        </w:rPr>
        <w:t xml:space="preserve">Table A1. List of countries </w:t>
      </w:r>
    </w:p>
    <w:tbl>
      <w:tblPr>
        <w:tblW w:w="73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251"/>
        <w:gridCol w:w="1488"/>
        <w:gridCol w:w="1040"/>
        <w:gridCol w:w="1282"/>
        <w:gridCol w:w="1040"/>
      </w:tblGrid>
      <w:tr w:rsidR="002A23FE" w:rsidRPr="004305A2" w14:paraId="0DC1E6D7" w14:textId="77777777" w:rsidTr="00672678">
        <w:trPr>
          <w:trHeight w:val="320"/>
          <w:jc w:val="center"/>
        </w:trPr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373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Africa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927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Asia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D17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Europ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CF0E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orth America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FE5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Oceania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0B0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outh America</w:t>
            </w:r>
          </w:p>
        </w:tc>
      </w:tr>
      <w:tr w:rsidR="002A23FE" w:rsidRPr="004305A2" w14:paraId="5AF6EFF8" w14:textId="77777777" w:rsidTr="00672678">
        <w:trPr>
          <w:trHeight w:val="320"/>
          <w:jc w:val="center"/>
        </w:trPr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175E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Eswatini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412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hrai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BF3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Albani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A99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hamas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4B4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Australia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21A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Argentina</w:t>
            </w:r>
          </w:p>
        </w:tc>
      </w:tr>
      <w:tr w:rsidR="002A23FE" w:rsidRPr="004305A2" w14:paraId="413790E9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E60DC5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auritius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4F1572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ambodi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69AA89A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Austr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6FB4F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arbado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E7D634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ew Zealan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55AF6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olivia</w:t>
            </w:r>
          </w:p>
        </w:tc>
      </w:tr>
      <w:tr w:rsidR="002A23FE" w:rsidRPr="004305A2" w14:paraId="410A326C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BBF09D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orocco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AE97D1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Georgi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A7071C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elgium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C9053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elize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8DA758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DBDF16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lombia</w:t>
            </w:r>
          </w:p>
        </w:tc>
      </w:tr>
      <w:tr w:rsidR="002A23FE" w:rsidRPr="004305A2" w14:paraId="61B5B809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F3D347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amibi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A13CF1E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Hong Kong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4FD89B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osnia and Herzegovin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9906D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ermud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2A7A23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0728D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Ecuador</w:t>
            </w:r>
          </w:p>
        </w:tc>
      </w:tr>
      <w:tr w:rsidR="002A23FE" w:rsidRPr="004305A2" w14:paraId="6CCEE919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62108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eychelles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41FF98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Indi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9B4B9F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Bulgar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4FE1B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anad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494372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139F3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Paraguay</w:t>
            </w:r>
          </w:p>
        </w:tc>
      </w:tr>
      <w:tr w:rsidR="002A23FE" w:rsidRPr="004305A2" w14:paraId="0E164821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8D15D2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outh Afric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2F0027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Indonesi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C9BE39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roatia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037675E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osta Ric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96610E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Peru</w:t>
            </w:r>
          </w:p>
        </w:tc>
      </w:tr>
      <w:tr w:rsidR="002A23FE" w:rsidRPr="004305A2" w14:paraId="310A3E18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7D9DF2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Tanzani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C52816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Israel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43A588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Cyprus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1D6226C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Dominican Republic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7678E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Uruguay</w:t>
            </w:r>
          </w:p>
        </w:tc>
      </w:tr>
      <w:tr w:rsidR="002A23FE" w:rsidRPr="004305A2" w14:paraId="1263A12B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0FCED5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Tunisia</w:t>
            </w: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2292B0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Japa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643C8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Estonia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5073CFF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El Salvador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FE934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44B46104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32ABAD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94E001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Jorda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065C76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Finland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0BA0510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Guatemal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50540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65E9B60E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6FAB37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AC2B97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Kazakhsta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B52B62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Franc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F236D9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Hondura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D2FBE6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A9388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435CAD93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1FA275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C39F1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acao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FBB7D4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German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C164D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exico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447068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D1D17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66E07ACB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57BABD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47CC70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alaysi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41EC228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Greec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F627E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Panama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064C67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1EBA5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1E0646AB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CD3A4F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E6DB00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epal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01065A1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Hungary</w:t>
            </w:r>
          </w:p>
        </w:tc>
        <w:tc>
          <w:tcPr>
            <w:tcW w:w="2322" w:type="dxa"/>
            <w:gridSpan w:val="2"/>
            <w:shd w:val="clear" w:color="auto" w:fill="auto"/>
            <w:noWrap/>
            <w:vAlign w:val="bottom"/>
            <w:hideMark/>
          </w:tcPr>
          <w:p w14:paraId="6BBA75D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United Stat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B47013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4422F548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1D1BDB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166762F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Philippines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74D00D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Italy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2600C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CF9003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8994E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6FCC6FEC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C2892F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B99DB7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Qatar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885AC7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Kosov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B352BB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1DADBF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34FCA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5E426932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EE9CD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D045B9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audi Arabi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B3AAE7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atv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544A3D6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54E2BF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F8CFA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478B309A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4CA79D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6B1A67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ingapore</w:t>
            </w:r>
          </w:p>
        </w:tc>
        <w:tc>
          <w:tcPr>
            <w:tcW w:w="2526" w:type="dxa"/>
            <w:gridSpan w:val="2"/>
            <w:shd w:val="clear" w:color="auto" w:fill="auto"/>
            <w:noWrap/>
            <w:vAlign w:val="bottom"/>
            <w:hideMark/>
          </w:tcPr>
          <w:p w14:paraId="784C103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Luxembourg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9184C1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C6E2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59C8FA63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1D45AA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0AA5FF2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outh Korea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D39354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Malt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BDF00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FAD694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AD6A0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1D39F713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0E3A872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765EA45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ri Lanka</w:t>
            </w:r>
          </w:p>
        </w:tc>
        <w:tc>
          <w:tcPr>
            <w:tcW w:w="2526" w:type="dxa"/>
            <w:gridSpan w:val="2"/>
            <w:shd w:val="clear" w:color="auto" w:fill="auto"/>
            <w:noWrap/>
            <w:vAlign w:val="bottom"/>
            <w:hideMark/>
          </w:tcPr>
          <w:p w14:paraId="27D2EBD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Netherlands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1AEF30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ADE51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0FC3C43B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53C8605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9245AD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Taiwan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12BDF2A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Poland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11BC0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F66C1C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244DA6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62BC4CE8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44BC6A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A0FD4F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Thailand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C6B118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Portugal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8D430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505190E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431BA1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5C86C259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CDF509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E23E22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Turkey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1A7299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Roman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F252C8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2F5E717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34900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3574F837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8DAADB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3846459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Uzbekistan</w:t>
            </w:r>
          </w:p>
        </w:tc>
        <w:tc>
          <w:tcPr>
            <w:tcW w:w="2526" w:type="dxa"/>
            <w:gridSpan w:val="2"/>
            <w:shd w:val="clear" w:color="auto" w:fill="auto"/>
            <w:noWrap/>
            <w:vAlign w:val="bottom"/>
            <w:hideMark/>
          </w:tcPr>
          <w:p w14:paraId="7AE8164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Russian Federation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4ABA7FE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587B0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5AA9F238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6317B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B90C69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Vietnam</w:t>
            </w: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C1FF1F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erb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092597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97FD23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AFB46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2ECE5152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4BE3DC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543F80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2814ED4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loven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DFF6E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C10505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E6F19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44419E2D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12841E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2D6337C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525EE48B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pain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7284E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D60AA8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7A70A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4FCE30D5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45DEB75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421EA97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526" w:type="dxa"/>
            <w:gridSpan w:val="2"/>
            <w:shd w:val="clear" w:color="auto" w:fill="auto"/>
            <w:noWrap/>
            <w:vAlign w:val="bottom"/>
            <w:hideMark/>
          </w:tcPr>
          <w:p w14:paraId="2D5727E6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Switzerland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3A25FDA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43D1A4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314B98CF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434345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51C7F89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488" w:type="dxa"/>
            <w:shd w:val="clear" w:color="auto" w:fill="auto"/>
            <w:noWrap/>
            <w:vAlign w:val="bottom"/>
            <w:hideMark/>
          </w:tcPr>
          <w:p w14:paraId="7F97B727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Ukrain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5A434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3D330FC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0B370D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  <w:tr w:rsidR="002A23FE" w:rsidRPr="004305A2" w14:paraId="799A2513" w14:textId="77777777" w:rsidTr="00672678">
        <w:trPr>
          <w:trHeight w:val="320"/>
          <w:jc w:val="center"/>
        </w:trPr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3201AF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251" w:type="dxa"/>
            <w:shd w:val="clear" w:color="auto" w:fill="auto"/>
            <w:noWrap/>
            <w:vAlign w:val="bottom"/>
            <w:hideMark/>
          </w:tcPr>
          <w:p w14:paraId="65777129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2526" w:type="dxa"/>
            <w:gridSpan w:val="2"/>
            <w:shd w:val="clear" w:color="auto" w:fill="auto"/>
            <w:noWrap/>
            <w:vAlign w:val="bottom"/>
            <w:hideMark/>
          </w:tcPr>
          <w:p w14:paraId="323D22E3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4305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  <w:t>United Kingdom</w:t>
            </w: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E703501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AE5FB2" w14:textId="77777777" w:rsidR="002A23FE" w:rsidRPr="004305A2" w:rsidRDefault="002A23FE" w:rsidP="0067267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</w:tc>
      </w:tr>
    </w:tbl>
    <w:p w14:paraId="3D342818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3FE"/>
    <w:rsid w:val="000E79C7"/>
    <w:rsid w:val="002A23FE"/>
    <w:rsid w:val="00713F18"/>
    <w:rsid w:val="008E6101"/>
    <w:rsid w:val="00A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3B039"/>
  <w15:chartTrackingRefBased/>
  <w15:docId w15:val="{F219715F-C1EC-41D9-9752-39CCF6E9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3FE"/>
    <w:rPr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23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1</dc:creator>
  <cp:keywords/>
  <dc:description/>
  <cp:lastModifiedBy>A571</cp:lastModifiedBy>
  <cp:revision>1</cp:revision>
  <dcterms:created xsi:type="dcterms:W3CDTF">2024-01-26T11:33:00Z</dcterms:created>
  <dcterms:modified xsi:type="dcterms:W3CDTF">2024-01-26T11:34:00Z</dcterms:modified>
</cp:coreProperties>
</file>